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D44" w:rsidRPr="00666D44" w:rsidRDefault="00666D44">
      <w:pPr>
        <w:rPr>
          <w:sz w:val="28"/>
        </w:rPr>
      </w:pPr>
      <w:r w:rsidRPr="00666D44">
        <w:rPr>
          <w:b/>
          <w:sz w:val="28"/>
        </w:rPr>
        <w:t xml:space="preserve">Additional File </w:t>
      </w:r>
      <w:r w:rsidR="009B2335">
        <w:rPr>
          <w:b/>
          <w:sz w:val="28"/>
        </w:rPr>
        <w:t>1</w:t>
      </w:r>
      <w:r>
        <w:rPr>
          <w:b/>
          <w:sz w:val="28"/>
        </w:rPr>
        <w:t xml:space="preserve"> – </w:t>
      </w:r>
      <w:r>
        <w:rPr>
          <w:sz w:val="28"/>
        </w:rPr>
        <w:t>Search strategy for practice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3969"/>
        <w:gridCol w:w="3260"/>
        <w:gridCol w:w="3686"/>
        <w:gridCol w:w="1134"/>
        <w:gridCol w:w="1134"/>
      </w:tblGrid>
      <w:tr w:rsidR="002F64C5" w:rsidRPr="00666D44" w:rsidTr="00666D44">
        <w:tc>
          <w:tcPr>
            <w:tcW w:w="959" w:type="dxa"/>
            <w:shd w:val="clear" w:color="auto" w:fill="auto"/>
          </w:tcPr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Search no.</w:t>
            </w:r>
          </w:p>
        </w:tc>
        <w:tc>
          <w:tcPr>
            <w:tcW w:w="3969" w:type="dxa"/>
            <w:shd w:val="clear" w:color="auto" w:fill="auto"/>
          </w:tcPr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 xml:space="preserve">‘SHARED’ </w:t>
            </w:r>
            <w:r w:rsidR="00086EF5">
              <w:rPr>
                <w:b/>
              </w:rPr>
              <w:t>READ</w:t>
            </w:r>
            <w:r w:rsidR="00666D44">
              <w:rPr>
                <w:b/>
              </w:rPr>
              <w:t xml:space="preserve"> </w:t>
            </w:r>
            <w:r w:rsidRPr="00666D44">
              <w:rPr>
                <w:b/>
              </w:rPr>
              <w:t>CODES</w:t>
            </w:r>
          </w:p>
        </w:tc>
        <w:tc>
          <w:tcPr>
            <w:tcW w:w="3260" w:type="dxa"/>
            <w:shd w:val="clear" w:color="auto" w:fill="auto"/>
          </w:tcPr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 xml:space="preserve">‘EXCLUDED’ </w:t>
            </w:r>
            <w:r w:rsidR="00666D44">
              <w:rPr>
                <w:b/>
              </w:rPr>
              <w:t xml:space="preserve">READ </w:t>
            </w:r>
            <w:r w:rsidRPr="00666D44">
              <w:rPr>
                <w:b/>
              </w:rPr>
              <w:t>CODES</w:t>
            </w:r>
          </w:p>
        </w:tc>
        <w:tc>
          <w:tcPr>
            <w:tcW w:w="3686" w:type="dxa"/>
            <w:shd w:val="clear" w:color="auto" w:fill="auto"/>
          </w:tcPr>
          <w:p w:rsidR="002F64C5" w:rsidRPr="00666D44" w:rsidRDefault="002F64C5" w:rsidP="00086EF5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 xml:space="preserve">‘EITHER/OR’ </w:t>
            </w:r>
            <w:r w:rsidR="00B825A2" w:rsidRPr="00666D44">
              <w:rPr>
                <w:b/>
              </w:rPr>
              <w:t>(‘INCLUDED’)</w:t>
            </w:r>
            <w:r w:rsidR="00086EF5">
              <w:rPr>
                <w:b/>
              </w:rPr>
              <w:t xml:space="preserve"> READ </w:t>
            </w:r>
            <w:r w:rsidR="00086EF5" w:rsidRPr="00666D44">
              <w:rPr>
                <w:b/>
              </w:rPr>
              <w:t>CODES</w:t>
            </w:r>
          </w:p>
        </w:tc>
        <w:tc>
          <w:tcPr>
            <w:tcW w:w="1134" w:type="dxa"/>
            <w:shd w:val="clear" w:color="auto" w:fill="auto"/>
          </w:tcPr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 xml:space="preserve">Results – </w:t>
            </w:r>
          </w:p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male patients</w:t>
            </w:r>
          </w:p>
        </w:tc>
        <w:tc>
          <w:tcPr>
            <w:tcW w:w="1134" w:type="dxa"/>
            <w:shd w:val="clear" w:color="auto" w:fill="auto"/>
          </w:tcPr>
          <w:p w:rsidR="002F64C5" w:rsidRPr="00666D44" w:rsidRDefault="002F64C5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Results – female patients</w:t>
            </w:r>
          </w:p>
        </w:tc>
      </w:tr>
      <w:tr w:rsidR="00891EBB" w:rsidRPr="00666D44" w:rsidTr="00666D44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  <w:r w:rsidRPr="00666D44"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6B1787" w:rsidRPr="00666D44" w:rsidRDefault="006B1787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891EBB" w:rsidRPr="00666D44" w:rsidRDefault="006B1787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rPr>
                <w:b/>
              </w:rPr>
            </w:pPr>
          </w:p>
        </w:tc>
      </w:tr>
      <w:tr w:rsidR="003361E8" w:rsidRPr="00666D44" w:rsidTr="00666D44">
        <w:tc>
          <w:tcPr>
            <w:tcW w:w="14142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3361E8" w:rsidRPr="00666D44" w:rsidRDefault="003361E8" w:rsidP="00577D2A">
            <w:pPr>
              <w:spacing w:after="0" w:line="240" w:lineRule="auto"/>
              <w:rPr>
                <w:b/>
                <w:i/>
                <w:sz w:val="28"/>
                <w:szCs w:val="28"/>
              </w:rPr>
            </w:pPr>
            <w:r w:rsidRPr="00666D44">
              <w:rPr>
                <w:b/>
                <w:i/>
                <w:sz w:val="28"/>
                <w:szCs w:val="28"/>
              </w:rPr>
              <w:t>Alcohol</w:t>
            </w:r>
          </w:p>
        </w:tc>
      </w:tr>
      <w:tr w:rsidR="00891EBB" w:rsidRPr="00666D44" w:rsidTr="00666D44">
        <w:tc>
          <w:tcPr>
            <w:tcW w:w="959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  <w:r w:rsidRPr="00666D44">
              <w:t>2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891EBB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0-120</w:t>
            </w:r>
          </w:p>
        </w:tc>
        <w:tc>
          <w:tcPr>
            <w:tcW w:w="3260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rPr>
                <w:b/>
              </w:rPr>
            </w:pPr>
          </w:p>
        </w:tc>
      </w:tr>
      <w:tr w:rsidR="00891EBB" w:rsidRPr="00666D44" w:rsidTr="00666D44">
        <w:tc>
          <w:tcPr>
            <w:tcW w:w="959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</w:pPr>
            <w:r w:rsidRPr="00666D44">
              <w:t>3</w:t>
            </w:r>
          </w:p>
        </w:tc>
        <w:tc>
          <w:tcPr>
            <w:tcW w:w="3969" w:type="dxa"/>
            <w:shd w:val="clear" w:color="auto" w:fill="auto"/>
          </w:tcPr>
          <w:p w:rsidR="00891EBB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22-120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Male patient</w:t>
            </w:r>
          </w:p>
        </w:tc>
        <w:tc>
          <w:tcPr>
            <w:tcW w:w="3260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ind w:left="360"/>
            </w:pPr>
          </w:p>
        </w:tc>
        <w:tc>
          <w:tcPr>
            <w:tcW w:w="3686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ind w:left="360"/>
            </w:pPr>
          </w:p>
        </w:tc>
        <w:tc>
          <w:tcPr>
            <w:tcW w:w="1134" w:type="dxa"/>
            <w:shd w:val="clear" w:color="auto" w:fill="auto"/>
          </w:tcPr>
          <w:p w:rsidR="00891EBB" w:rsidRPr="00666D44" w:rsidRDefault="00891EBB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891EBB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MALE PATIENTS ONLY</w:t>
            </w:r>
          </w:p>
        </w:tc>
      </w:tr>
      <w:tr w:rsidR="000C7499" w:rsidRPr="00666D44" w:rsidTr="00666D44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4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15-120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Female patient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ind w:left="360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ind w:left="360"/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FEMALE PATIENTS ONLY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666D44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5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color w:val="000000"/>
                <w:lang w:eastAsia="en-GB"/>
              </w:rPr>
              <w:t>388u</w:t>
            </w:r>
            <w:r w:rsidRPr="00666D44">
              <w:rPr>
                <w:rFonts w:eastAsia="Times New Roman"/>
                <w:color w:val="000000"/>
                <w:lang w:eastAsia="en-GB"/>
              </w:rPr>
              <w:t xml:space="preserve"> FAST range 0 to 16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iCs/>
                <w:color w:val="000000"/>
                <w:lang w:eastAsia="en-GB"/>
              </w:rPr>
              <w:t>38D2</w:t>
            </w:r>
            <w:r w:rsidRPr="00666D44">
              <w:rPr>
                <w:rFonts w:eastAsia="Times New Roman"/>
                <w:iCs/>
                <w:color w:val="000000"/>
                <w:lang w:eastAsia="en-GB"/>
              </w:rPr>
              <w:t xml:space="preserve"> </w:t>
            </w:r>
            <w:r w:rsidRPr="00666D44">
              <w:rPr>
                <w:rFonts w:eastAsia="Times New Roman"/>
                <w:color w:val="000000"/>
                <w:lang w:eastAsia="en-GB"/>
              </w:rPr>
              <w:t>SASQ any coding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color w:val="000000"/>
                <w:lang w:eastAsia="en-GB"/>
              </w:rPr>
              <w:t>38D4</w:t>
            </w:r>
            <w:r w:rsidRPr="00666D44">
              <w:rPr>
                <w:rFonts w:eastAsia="Times New Roman"/>
                <w:color w:val="000000"/>
                <w:lang w:eastAsia="en-GB"/>
              </w:rPr>
              <w:t xml:space="preserve"> AUDIT-C range 0 to 12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/>
        </w:tc>
        <w:tc>
          <w:tcPr>
            <w:tcW w:w="1134" w:type="dxa"/>
            <w:shd w:val="clear" w:color="auto" w:fill="auto"/>
            <w:vAlign w:val="center"/>
          </w:tcPr>
          <w:p w:rsidR="000C7499" w:rsidRPr="00666D44" w:rsidRDefault="000C7499" w:rsidP="00577D2A">
            <w:pPr>
              <w:spacing w:after="0" w:line="240" w:lineRule="auto"/>
              <w:jc w:val="center"/>
            </w:pPr>
          </w:p>
        </w:tc>
      </w:tr>
      <w:tr w:rsidR="000C7499" w:rsidRPr="00666D44" w:rsidTr="00666D44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6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color w:val="000000"/>
                <w:lang w:eastAsia="en-GB"/>
              </w:rPr>
              <w:t>388u</w:t>
            </w:r>
            <w:r w:rsidRPr="00666D44">
              <w:rPr>
                <w:rFonts w:eastAsia="Times New Roman"/>
                <w:color w:val="000000"/>
                <w:lang w:eastAsia="en-GB"/>
              </w:rPr>
              <w:t xml:space="preserve"> FAST range 3 to 16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iCs/>
                <w:color w:val="000000"/>
                <w:lang w:eastAsia="en-GB"/>
              </w:rPr>
              <w:t>38D2</w:t>
            </w:r>
            <w:r w:rsidRPr="00666D44">
              <w:rPr>
                <w:rFonts w:eastAsia="Times New Roman"/>
                <w:iCs/>
                <w:color w:val="000000"/>
                <w:lang w:eastAsia="en-GB"/>
              </w:rPr>
              <w:t xml:space="preserve"> </w:t>
            </w:r>
            <w:r w:rsidRPr="00666D44">
              <w:rPr>
                <w:rFonts w:eastAsia="Times New Roman"/>
                <w:color w:val="000000"/>
                <w:lang w:eastAsia="en-GB"/>
              </w:rPr>
              <w:t>SASQ positive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tabs>
                <w:tab w:val="left" w:pos="743"/>
                <w:tab w:val="left" w:pos="4891"/>
                <w:tab w:val="left" w:pos="7111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66D44">
              <w:rPr>
                <w:rFonts w:eastAsia="Times New Roman"/>
                <w:b/>
                <w:color w:val="000000"/>
                <w:lang w:eastAsia="en-GB"/>
              </w:rPr>
              <w:t>38D4</w:t>
            </w:r>
            <w:r w:rsidRPr="00666D44">
              <w:rPr>
                <w:rFonts w:eastAsia="Times New Roman"/>
                <w:color w:val="000000"/>
                <w:lang w:eastAsia="en-GB"/>
              </w:rPr>
              <w:t xml:space="preserve"> AUDIT-C range 5 to 12</w:t>
            </w:r>
          </w:p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C7499" w:rsidRPr="00666D44" w:rsidRDefault="000C7499" w:rsidP="00577D2A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666D44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7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D3</w:t>
            </w:r>
            <w:r w:rsidRPr="00666D44">
              <w:t xml:space="preserve"> AUDIT score range 0-4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666D44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8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D3</w:t>
            </w:r>
            <w:r w:rsidRPr="00666D44">
              <w:t xml:space="preserve"> AUDIT score range 8-4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</w:tbl>
    <w:p w:rsidR="003361E8" w:rsidRPr="00666D44" w:rsidRDefault="003361E8" w:rsidP="00577D2A">
      <w:r w:rsidRPr="00666D44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3969"/>
        <w:gridCol w:w="3260"/>
        <w:gridCol w:w="3686"/>
        <w:gridCol w:w="1134"/>
        <w:gridCol w:w="1134"/>
      </w:tblGrid>
      <w:tr w:rsidR="00E908B5" w:rsidRPr="00666D44" w:rsidTr="00E908B5">
        <w:tc>
          <w:tcPr>
            <w:tcW w:w="1414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08B5" w:rsidRPr="00666D44" w:rsidRDefault="00E908B5" w:rsidP="00577D2A">
            <w:pPr>
              <w:spacing w:after="0" w:line="240" w:lineRule="auto"/>
              <w:rPr>
                <w:b/>
                <w:i/>
              </w:rPr>
            </w:pPr>
            <w:r w:rsidRPr="00666D44">
              <w:rPr>
                <w:b/>
                <w:i/>
                <w:sz w:val="28"/>
              </w:rPr>
              <w:t>Hypertension &amp; alcohol</w:t>
            </w:r>
          </w:p>
        </w:tc>
      </w:tr>
      <w:tr w:rsidR="000C7499" w:rsidRPr="00666D44" w:rsidTr="00577D2A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9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 xml:space="preserve">Systolic Blood Pressure </w:t>
            </w:r>
            <w:r w:rsidRPr="00666D44">
              <w:t>range 141-330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Diastolic Blood Pressure</w:t>
            </w:r>
            <w:r w:rsidRPr="00666D44">
              <w:t xml:space="preserve"> range 91-220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  <w:p w:rsidR="000C7499" w:rsidRPr="00666D44" w:rsidRDefault="000C7499" w:rsidP="00577D2A"/>
        </w:tc>
        <w:tc>
          <w:tcPr>
            <w:tcW w:w="1134" w:type="dxa"/>
            <w:shd w:val="clear" w:color="auto" w:fill="auto"/>
            <w:vAlign w:val="center"/>
          </w:tcPr>
          <w:p w:rsidR="000C7499" w:rsidRPr="00666D44" w:rsidRDefault="000C7499" w:rsidP="00577D2A">
            <w:pPr>
              <w:spacing w:after="0" w:line="240" w:lineRule="auto"/>
              <w:jc w:val="center"/>
            </w:pPr>
          </w:p>
        </w:tc>
      </w:tr>
      <w:tr w:rsidR="000C7499" w:rsidRPr="00666D44" w:rsidTr="00577D2A">
        <w:tc>
          <w:tcPr>
            <w:tcW w:w="959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  <w:r w:rsidRPr="00666D44">
              <w:t>10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G2</w:t>
            </w:r>
            <w:r w:rsidRPr="00666D44">
              <w:t xml:space="preserve"> Hypertensive disease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C7499" w:rsidRPr="00666D44" w:rsidRDefault="000C7499" w:rsidP="00577D2A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577D2A" w:rsidRPr="00666D44" w:rsidTr="00577D2A">
        <w:trPr>
          <w:trHeight w:val="983"/>
        </w:trPr>
        <w:tc>
          <w:tcPr>
            <w:tcW w:w="959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  <w:r w:rsidRPr="00666D44">
              <w:t>11</w:t>
            </w:r>
          </w:p>
        </w:tc>
        <w:tc>
          <w:tcPr>
            <w:tcW w:w="3969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577D2A" w:rsidRPr="00666D44" w:rsidRDefault="00577D2A" w:rsidP="00577D2A">
            <w:pPr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G2</w:t>
            </w:r>
            <w:r w:rsidRPr="00666D44">
              <w:t xml:space="preserve"> Hypertensive disease</w:t>
            </w:r>
            <w:r w:rsidRPr="00666D44">
              <w:rPr>
                <w:b/>
              </w:rPr>
              <w:t xml:space="preserve"> </w:t>
            </w:r>
          </w:p>
          <w:p w:rsidR="00577D2A" w:rsidRPr="00666D44" w:rsidRDefault="00577D2A" w:rsidP="00577D2A">
            <w:pPr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22-120</w:t>
            </w:r>
          </w:p>
        </w:tc>
        <w:tc>
          <w:tcPr>
            <w:tcW w:w="3260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ind w:left="360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MALE PATIENTS ONLY</w:t>
            </w:r>
          </w:p>
        </w:tc>
      </w:tr>
      <w:tr w:rsidR="00577D2A" w:rsidRPr="00666D44" w:rsidTr="00577D2A">
        <w:trPr>
          <w:trHeight w:val="983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  <w:r w:rsidRPr="00666D44">
              <w:t>1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577D2A" w:rsidRPr="00666D44" w:rsidRDefault="00577D2A" w:rsidP="00577D2A">
            <w:pPr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G2</w:t>
            </w:r>
            <w:r w:rsidRPr="00666D44">
              <w:t xml:space="preserve"> Hypertensive disease</w:t>
            </w:r>
            <w:r w:rsidRPr="00666D44">
              <w:rPr>
                <w:b/>
              </w:rPr>
              <w:t xml:space="preserve"> </w:t>
            </w:r>
          </w:p>
          <w:p w:rsidR="00577D2A" w:rsidRPr="00666D44" w:rsidRDefault="00577D2A" w:rsidP="00577D2A">
            <w:pPr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15-120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ind w:left="360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FEMALE PATIENTS ON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</w:p>
        </w:tc>
      </w:tr>
    </w:tbl>
    <w:p w:rsidR="00CD4829" w:rsidRPr="00666D44" w:rsidRDefault="00CD4829">
      <w:r w:rsidRPr="00666D44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3969"/>
        <w:gridCol w:w="3260"/>
        <w:gridCol w:w="3686"/>
        <w:gridCol w:w="1134"/>
        <w:gridCol w:w="1134"/>
      </w:tblGrid>
      <w:tr w:rsidR="003361E8" w:rsidRPr="00666D44" w:rsidTr="00086EF5">
        <w:trPr>
          <w:trHeight w:val="447"/>
        </w:trPr>
        <w:tc>
          <w:tcPr>
            <w:tcW w:w="1414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1E8" w:rsidRPr="00666D44" w:rsidRDefault="003361E8" w:rsidP="00577D2A">
            <w:pPr>
              <w:spacing w:after="0" w:line="240" w:lineRule="auto"/>
              <w:ind w:left="360"/>
              <w:rPr>
                <w:b/>
                <w:i/>
                <w:sz w:val="28"/>
                <w:szCs w:val="28"/>
              </w:rPr>
            </w:pPr>
            <w:r w:rsidRPr="00666D44">
              <w:rPr>
                <w:b/>
                <w:i/>
                <w:sz w:val="28"/>
                <w:szCs w:val="28"/>
              </w:rPr>
              <w:t>Depression &amp; alcohol</w:t>
            </w:r>
          </w:p>
        </w:tc>
      </w:tr>
      <w:tr w:rsidR="000C7499" w:rsidRPr="00666D44" w:rsidTr="00086EF5">
        <w:trPr>
          <w:trHeight w:val="983"/>
        </w:trPr>
        <w:tc>
          <w:tcPr>
            <w:tcW w:w="959" w:type="dxa"/>
            <w:shd w:val="clear" w:color="auto" w:fill="auto"/>
          </w:tcPr>
          <w:p w:rsidR="000C7499" w:rsidRPr="00666D44" w:rsidRDefault="003361E8" w:rsidP="00577D2A">
            <w:pPr>
              <w:spacing w:after="0" w:line="240" w:lineRule="auto"/>
            </w:pPr>
            <w:r w:rsidRPr="00666D44">
              <w:t>13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1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0 to 27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depression inventory range 0 to 21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63-0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0C7499" w:rsidRPr="00666D44" w:rsidRDefault="003361E8" w:rsidP="00577D2A">
            <w:pPr>
              <w:spacing w:after="0" w:line="240" w:lineRule="auto"/>
            </w:pPr>
            <w:r w:rsidRPr="00666D44">
              <w:t>14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</w:pP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depression inventory range 8 to 21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0C7499" w:rsidRPr="00666D44" w:rsidRDefault="003361E8" w:rsidP="00577D2A">
            <w:pPr>
              <w:spacing w:after="0" w:line="240" w:lineRule="auto"/>
            </w:pPr>
            <w:r w:rsidRPr="00666D44">
              <w:t>15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</w:t>
            </w:r>
            <w:r w:rsidR="00CD4829" w:rsidRPr="00666D44">
              <w:t xml:space="preserve">DI </w:t>
            </w:r>
            <w:r w:rsidRPr="00666D44">
              <w:t>range 8 to 21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  <w:tr w:rsidR="000C7499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0C7499" w:rsidRPr="00666D44" w:rsidRDefault="003361E8" w:rsidP="00577D2A">
            <w:pPr>
              <w:spacing w:after="0" w:line="240" w:lineRule="auto"/>
            </w:pPr>
            <w:r w:rsidRPr="00666D44">
              <w:t>16</w:t>
            </w:r>
          </w:p>
        </w:tc>
        <w:tc>
          <w:tcPr>
            <w:tcW w:w="3969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</w:tc>
        <w:tc>
          <w:tcPr>
            <w:tcW w:w="3260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3361E8" w:rsidRPr="00666D44" w:rsidRDefault="003361E8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</w:t>
            </w:r>
            <w:r w:rsidR="00CD4829" w:rsidRPr="00666D44">
              <w:t xml:space="preserve">DI </w:t>
            </w:r>
            <w:r w:rsidRPr="00666D44">
              <w:t>range 8 to 21</w:t>
            </w:r>
          </w:p>
          <w:p w:rsidR="003361E8" w:rsidRPr="00666D44" w:rsidRDefault="008776B2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</w:t>
            </w:r>
            <w:r w:rsidRPr="00666D44">
              <w:t xml:space="preserve"> Depressed Mood</w:t>
            </w:r>
          </w:p>
          <w:p w:rsidR="000C7499" w:rsidRPr="00666D44" w:rsidRDefault="000C7499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-1</w:t>
            </w:r>
            <w:r w:rsidRPr="00666D44">
              <w:t xml:space="preserve"> Low Mood</w:t>
            </w: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0C7499" w:rsidRPr="00666D44" w:rsidRDefault="000C7499" w:rsidP="00577D2A">
            <w:pPr>
              <w:spacing w:after="0" w:line="240" w:lineRule="auto"/>
              <w:rPr>
                <w:b/>
              </w:rPr>
            </w:pPr>
          </w:p>
        </w:tc>
      </w:tr>
    </w:tbl>
    <w:p w:rsidR="00CD4829" w:rsidRPr="00666D44" w:rsidRDefault="00CD4829">
      <w:r w:rsidRPr="00666D44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3969"/>
        <w:gridCol w:w="3260"/>
        <w:gridCol w:w="3686"/>
        <w:gridCol w:w="1134"/>
        <w:gridCol w:w="1134"/>
      </w:tblGrid>
      <w:tr w:rsidR="00577D2A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  <w:r w:rsidRPr="00666D44">
              <w:t>17</w:t>
            </w:r>
          </w:p>
        </w:tc>
        <w:tc>
          <w:tcPr>
            <w:tcW w:w="3969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eekly alcohol units range 22-120</w:t>
            </w:r>
          </w:p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Male patient</w:t>
            </w:r>
          </w:p>
        </w:tc>
        <w:tc>
          <w:tcPr>
            <w:tcW w:w="3260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577D2A" w:rsidRPr="00666D44" w:rsidRDefault="00577D2A" w:rsidP="00577D2A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CD4829" w:rsidRPr="00666D44" w:rsidRDefault="00CD4829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DI range 8 to 21</w:t>
            </w:r>
          </w:p>
          <w:p w:rsidR="00CD4829" w:rsidRPr="00666D44" w:rsidRDefault="008776B2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</w:t>
            </w:r>
            <w:r w:rsidRPr="00666D44">
              <w:t xml:space="preserve"> Depressed Mood</w:t>
            </w:r>
          </w:p>
          <w:p w:rsidR="00577D2A" w:rsidRPr="00666D44" w:rsidRDefault="00577D2A" w:rsidP="00577D2A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1BT-1</w:t>
            </w:r>
            <w:r w:rsidRPr="00666D44">
              <w:t xml:space="preserve"> Low Mood</w:t>
            </w: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MALE PATIENTS ONLY</w:t>
            </w:r>
          </w:p>
        </w:tc>
      </w:tr>
      <w:tr w:rsidR="00577D2A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</w:pPr>
            <w:r w:rsidRPr="00666D44">
              <w:t>1</w:t>
            </w:r>
            <w:r w:rsidR="00CD4829" w:rsidRPr="00666D44">
              <w:t>8</w:t>
            </w:r>
          </w:p>
        </w:tc>
        <w:tc>
          <w:tcPr>
            <w:tcW w:w="3969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="00CD4829" w:rsidRPr="00666D44">
              <w:t xml:space="preserve"> Wkly alc</w:t>
            </w:r>
            <w:r w:rsidRPr="00666D44">
              <w:t xml:space="preserve"> units range 15-120</w:t>
            </w:r>
          </w:p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Female patient</w:t>
            </w:r>
          </w:p>
        </w:tc>
        <w:tc>
          <w:tcPr>
            <w:tcW w:w="3260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577D2A" w:rsidRPr="00666D44" w:rsidRDefault="00577D2A" w:rsidP="00577D2A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577D2A" w:rsidRPr="00666D44" w:rsidRDefault="00577D2A" w:rsidP="00577D2A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CD4829" w:rsidRPr="00666D44" w:rsidRDefault="00CD4829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DI range 8 to 21</w:t>
            </w:r>
          </w:p>
          <w:p w:rsidR="00CD4829" w:rsidRPr="00666D44" w:rsidRDefault="008776B2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  <w:p w:rsidR="00577D2A" w:rsidRPr="00666D44" w:rsidRDefault="00577D2A" w:rsidP="00577D2A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577D2A" w:rsidRPr="00666D44" w:rsidRDefault="00577D2A" w:rsidP="00577D2A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  <w:p w:rsidR="00577D2A" w:rsidRPr="00666D44" w:rsidRDefault="00577D2A" w:rsidP="00577D2A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</w:t>
            </w:r>
            <w:r w:rsidRPr="00666D44">
              <w:t xml:space="preserve"> Depressed Mood</w:t>
            </w:r>
          </w:p>
          <w:p w:rsidR="00577D2A" w:rsidRPr="00666D44" w:rsidRDefault="00577D2A" w:rsidP="00577D2A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1BT-1</w:t>
            </w:r>
            <w:r w:rsidRPr="00666D44">
              <w:t xml:space="preserve"> Low Mood</w:t>
            </w: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FEMALE PATIENTS ONLY</w:t>
            </w:r>
          </w:p>
        </w:tc>
        <w:tc>
          <w:tcPr>
            <w:tcW w:w="1134" w:type="dxa"/>
            <w:shd w:val="clear" w:color="auto" w:fill="auto"/>
          </w:tcPr>
          <w:p w:rsidR="00577D2A" w:rsidRPr="00666D44" w:rsidRDefault="00577D2A" w:rsidP="00577D2A">
            <w:pPr>
              <w:spacing w:after="0" w:line="240" w:lineRule="auto"/>
              <w:rPr>
                <w:b/>
              </w:rPr>
            </w:pPr>
          </w:p>
        </w:tc>
      </w:tr>
      <w:tr w:rsidR="00CD4829" w:rsidRPr="00666D44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CD4829" w:rsidRPr="00666D44" w:rsidRDefault="00CD4829" w:rsidP="00577D2A">
            <w:pPr>
              <w:spacing w:after="0" w:line="240" w:lineRule="auto"/>
            </w:pPr>
            <w:r w:rsidRPr="00666D44">
              <w:t>19</w:t>
            </w:r>
          </w:p>
        </w:tc>
        <w:tc>
          <w:tcPr>
            <w:tcW w:w="3969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kly alc units range 22-120</w:t>
            </w:r>
          </w:p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Male patient</w:t>
            </w:r>
          </w:p>
        </w:tc>
        <w:tc>
          <w:tcPr>
            <w:tcW w:w="3260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CD4829" w:rsidRPr="00666D44" w:rsidRDefault="00CD4829" w:rsidP="00D86FB0">
            <w:pPr>
              <w:numPr>
                <w:ilvl w:val="0"/>
                <w:numId w:val="3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CD4829" w:rsidRPr="00666D44" w:rsidRDefault="00CD4829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388P</w:t>
            </w:r>
            <w:r w:rsidRPr="00666D44">
              <w:t xml:space="preserve"> HADS DI range 8 to 21</w:t>
            </w:r>
          </w:p>
          <w:p w:rsidR="00CD4829" w:rsidRPr="00666D44" w:rsidRDefault="008776B2" w:rsidP="00CD4829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t>Beck DI range 30-14</w:t>
            </w:r>
          </w:p>
          <w:p w:rsidR="00CD4829" w:rsidRPr="00666D44" w:rsidRDefault="00CD4829" w:rsidP="00D86FB0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CD4829" w:rsidRPr="00666D44" w:rsidRDefault="00CD4829" w:rsidP="00D86FB0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  <w:p w:rsidR="00CD4829" w:rsidRPr="00666D44" w:rsidRDefault="00CD4829" w:rsidP="00D86FB0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</w:t>
            </w:r>
            <w:r w:rsidRPr="00666D44">
              <w:t xml:space="preserve"> Depressed Mood</w:t>
            </w:r>
          </w:p>
          <w:p w:rsidR="00CD4829" w:rsidRPr="00666D44" w:rsidRDefault="00CD4829" w:rsidP="00D86FB0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1BT-1</w:t>
            </w:r>
            <w:r w:rsidRPr="00666D44">
              <w:t xml:space="preserve"> Low Mood</w:t>
            </w:r>
          </w:p>
        </w:tc>
        <w:tc>
          <w:tcPr>
            <w:tcW w:w="1134" w:type="dxa"/>
            <w:shd w:val="clear" w:color="auto" w:fill="auto"/>
          </w:tcPr>
          <w:p w:rsidR="00CD4829" w:rsidRPr="00666D44" w:rsidRDefault="00CD4829" w:rsidP="00D86FB0">
            <w:pPr>
              <w:spacing w:after="0" w:line="240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CD4829" w:rsidRPr="00666D44" w:rsidRDefault="00CD4829" w:rsidP="00D86FB0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MALE PATIENTS ONLY</w:t>
            </w:r>
          </w:p>
        </w:tc>
      </w:tr>
      <w:tr w:rsidR="00CD4829" w:rsidRPr="00527D88" w:rsidTr="00086EF5">
        <w:trPr>
          <w:trHeight w:val="857"/>
        </w:trPr>
        <w:tc>
          <w:tcPr>
            <w:tcW w:w="959" w:type="dxa"/>
            <w:shd w:val="clear" w:color="auto" w:fill="auto"/>
          </w:tcPr>
          <w:p w:rsidR="00CD4829" w:rsidRPr="00666D44" w:rsidRDefault="008776B2" w:rsidP="00577D2A">
            <w:pPr>
              <w:spacing w:after="0" w:line="240" w:lineRule="auto"/>
            </w:pPr>
            <w:r w:rsidRPr="00666D44">
              <w:t>20</w:t>
            </w:r>
          </w:p>
        </w:tc>
        <w:tc>
          <w:tcPr>
            <w:tcW w:w="3969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Current patient</w:t>
            </w:r>
          </w:p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Age</w:t>
            </w:r>
            <w:r w:rsidRPr="00666D44">
              <w:t xml:space="preserve"> range 18-120</w:t>
            </w:r>
          </w:p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136</w:t>
            </w:r>
            <w:r w:rsidRPr="00666D44">
              <w:t xml:space="preserve"> Wkly alc units range 15-120</w:t>
            </w:r>
          </w:p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Female patient</w:t>
            </w:r>
          </w:p>
          <w:p w:rsidR="00CD4829" w:rsidRPr="00666D44" w:rsidRDefault="00CD4829" w:rsidP="00CD4829">
            <w:pPr>
              <w:spacing w:after="0" w:line="240" w:lineRule="auto"/>
              <w:ind w:left="360"/>
            </w:pPr>
          </w:p>
        </w:tc>
        <w:tc>
          <w:tcPr>
            <w:tcW w:w="3260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8H49</w:t>
            </w:r>
            <w:r w:rsidRPr="00666D44">
              <w:t xml:space="preserve"> referral to psychiatry</w:t>
            </w:r>
          </w:p>
          <w:p w:rsidR="00CD4829" w:rsidRPr="00666D44" w:rsidRDefault="00CD4829" w:rsidP="00D86FB0">
            <w:pPr>
              <w:numPr>
                <w:ilvl w:val="0"/>
                <w:numId w:val="4"/>
              </w:numPr>
              <w:spacing w:after="0" w:line="240" w:lineRule="auto"/>
            </w:pPr>
            <w:r w:rsidRPr="00666D44">
              <w:rPr>
                <w:b/>
              </w:rPr>
              <w:t>8H4d</w:t>
            </w:r>
            <w:r w:rsidRPr="00666D44">
              <w:t xml:space="preserve"> referral to psychogeriatrician</w:t>
            </w:r>
          </w:p>
        </w:tc>
        <w:tc>
          <w:tcPr>
            <w:tcW w:w="3686" w:type="dxa"/>
            <w:shd w:val="clear" w:color="auto" w:fill="auto"/>
          </w:tcPr>
          <w:p w:rsidR="00CD4829" w:rsidRPr="00666D44" w:rsidRDefault="00CD4829" w:rsidP="00D86FB0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388f</w:t>
            </w:r>
            <w:r w:rsidRPr="00666D44">
              <w:t xml:space="preserve"> PHQ-9 range 5 to 19</w:t>
            </w:r>
          </w:p>
          <w:p w:rsidR="00CD4829" w:rsidRPr="00666D44" w:rsidRDefault="00CD4829" w:rsidP="00D86FB0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E2b</w:t>
            </w:r>
            <w:r w:rsidRPr="00666D44">
              <w:t xml:space="preserve"> depressive disorder</w:t>
            </w:r>
          </w:p>
          <w:p w:rsidR="00CD4829" w:rsidRPr="00666D44" w:rsidRDefault="00CD4829" w:rsidP="00D86FB0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E2003</w:t>
            </w:r>
            <w:r w:rsidRPr="00666D44">
              <w:t xml:space="preserve"> anxiety &amp; depression</w:t>
            </w:r>
          </w:p>
          <w:p w:rsidR="00CD4829" w:rsidRPr="00666D44" w:rsidRDefault="00CD4829" w:rsidP="00D86FB0">
            <w:pPr>
              <w:numPr>
                <w:ilvl w:val="0"/>
                <w:numId w:val="2"/>
              </w:numPr>
              <w:spacing w:after="0" w:line="240" w:lineRule="auto"/>
            </w:pPr>
            <w:r w:rsidRPr="00666D44">
              <w:rPr>
                <w:b/>
              </w:rPr>
              <w:t>1BT</w:t>
            </w:r>
            <w:r w:rsidRPr="00666D44">
              <w:t xml:space="preserve"> Depressed Mood</w:t>
            </w:r>
          </w:p>
          <w:p w:rsidR="00CD4829" w:rsidRPr="00666D44" w:rsidRDefault="00CD4829" w:rsidP="00D86FB0">
            <w:pPr>
              <w:numPr>
                <w:ilvl w:val="0"/>
                <w:numId w:val="5"/>
              </w:numPr>
              <w:spacing w:after="0" w:line="240" w:lineRule="auto"/>
            </w:pPr>
            <w:r w:rsidRPr="00666D44">
              <w:rPr>
                <w:b/>
              </w:rPr>
              <w:t>1BT-1</w:t>
            </w:r>
            <w:r w:rsidRPr="00666D44">
              <w:t xml:space="preserve"> Low Mood</w:t>
            </w:r>
          </w:p>
        </w:tc>
        <w:tc>
          <w:tcPr>
            <w:tcW w:w="1134" w:type="dxa"/>
            <w:shd w:val="clear" w:color="auto" w:fill="auto"/>
          </w:tcPr>
          <w:p w:rsidR="00CD4829" w:rsidRPr="00527D88" w:rsidRDefault="00CD4829" w:rsidP="00D86FB0">
            <w:pPr>
              <w:spacing w:after="0" w:line="240" w:lineRule="auto"/>
              <w:rPr>
                <w:b/>
              </w:rPr>
            </w:pPr>
            <w:r w:rsidRPr="00666D44">
              <w:rPr>
                <w:b/>
              </w:rPr>
              <w:t>FEMALE PATIENTS ONLY</w:t>
            </w:r>
          </w:p>
        </w:tc>
        <w:tc>
          <w:tcPr>
            <w:tcW w:w="1134" w:type="dxa"/>
            <w:shd w:val="clear" w:color="auto" w:fill="auto"/>
          </w:tcPr>
          <w:p w:rsidR="00CD4829" w:rsidRPr="00527D88" w:rsidRDefault="00CD4829" w:rsidP="00D86FB0">
            <w:pPr>
              <w:spacing w:after="0" w:line="240" w:lineRule="auto"/>
              <w:rPr>
                <w:b/>
              </w:rPr>
            </w:pPr>
          </w:p>
        </w:tc>
      </w:tr>
    </w:tbl>
    <w:p w:rsidR="00086EF5" w:rsidRDefault="00086EF5" w:rsidP="00577D2A"/>
    <w:p w:rsidR="002F64C5" w:rsidRDefault="00086EF5" w:rsidP="00577D2A">
      <w:r>
        <w:br w:type="page"/>
      </w:r>
      <w:r w:rsidRPr="00086EF5">
        <w:rPr>
          <w:sz w:val="28"/>
        </w:rPr>
        <w:lastRenderedPageBreak/>
        <w:t>Notes:</w:t>
      </w:r>
    </w:p>
    <w:p w:rsidR="00086EF5" w:rsidRPr="00707F6D" w:rsidRDefault="00086EF5" w:rsidP="00086EF5">
      <w:pPr>
        <w:rPr>
          <w:lang w:val="en-US"/>
        </w:rPr>
      </w:pPr>
      <w:r w:rsidRPr="00707F6D">
        <w:rPr>
          <w:lang w:val="en-US"/>
        </w:rPr>
        <w:t>Most of the 25 GP practices who completed database searches used the EMIS data management system (LV and PCS versions); other programmes in use included SystmOne and Synergy.</w:t>
      </w:r>
      <w:r>
        <w:rPr>
          <w:lang w:val="en-US"/>
        </w:rPr>
        <w:t xml:space="preserve"> Numbers used to identify codes are based on the standard system of Read codes.</w:t>
      </w:r>
    </w:p>
    <w:p w:rsidR="00086EF5" w:rsidRPr="00707F6D" w:rsidRDefault="00086EF5" w:rsidP="00086EF5">
      <w:pPr>
        <w:rPr>
          <w:lang w:val="en-US"/>
        </w:rPr>
      </w:pPr>
      <w:r w:rsidRPr="00707F6D">
        <w:t>Very few adult patients had a record of screening for depression or alcohol use using formal validated tools. However, larger numbers of patients had diagnoses of depression or low mood entered</w:t>
      </w:r>
      <w:r w:rsidRPr="00707F6D">
        <w:rPr>
          <w:lang w:val="en-US"/>
        </w:rPr>
        <w:t>; and units of alcohol consumed per week</w:t>
      </w:r>
      <w:r>
        <w:rPr>
          <w:lang w:val="en-US"/>
        </w:rPr>
        <w:t xml:space="preserve"> (code 136)</w:t>
      </w:r>
      <w:r w:rsidRPr="00707F6D">
        <w:rPr>
          <w:lang w:val="en-US"/>
        </w:rPr>
        <w:t xml:space="preserve"> had been recorded for most adult patients at some point since registering</w:t>
      </w:r>
      <w:r>
        <w:rPr>
          <w:lang w:val="en-US"/>
        </w:rPr>
        <w:t>.</w:t>
      </w:r>
    </w:p>
    <w:p w:rsidR="00086EF5" w:rsidRPr="00707F6D" w:rsidRDefault="00A3438F" w:rsidP="00086EF5">
      <w:r>
        <w:t>No</w:t>
      </w:r>
      <w:r w:rsidR="00086EF5" w:rsidRPr="00707F6D">
        <w:t xml:space="preserve"> date ranges were specified, except at the last </w:t>
      </w:r>
      <w:r w:rsidR="008A4182">
        <w:t>five</w:t>
      </w:r>
      <w:bookmarkStart w:id="0" w:name="_GoBack"/>
      <w:bookmarkEnd w:id="0"/>
      <w:r w:rsidR="00086EF5" w:rsidRPr="00707F6D">
        <w:t xml:space="preserve"> practices </w:t>
      </w:r>
      <w:r w:rsidR="00086EF5">
        <w:t>completing the searches</w:t>
      </w:r>
      <w:r>
        <w:t xml:space="preserve"> </w:t>
      </w:r>
      <w:r w:rsidR="00996EE8">
        <w:t>where</w:t>
      </w:r>
      <w:r>
        <w:t xml:space="preserve"> searches 19 and 20 were limited to past year only. T</w:t>
      </w:r>
      <w:r w:rsidR="00086EF5" w:rsidRPr="00707F6D">
        <w:t>his limit was applied to discover if this might reduce the number of potential cases screening positively for excessive drinking</w:t>
      </w:r>
      <w:r w:rsidR="00996EE8" w:rsidRPr="00996EE8">
        <w:t xml:space="preserve"> </w:t>
      </w:r>
      <w:r w:rsidR="00996EE8">
        <w:t>in the postal survey</w:t>
      </w:r>
      <w:r w:rsidR="00086EF5" w:rsidRPr="00707F6D">
        <w:t>, but negatively for depression at the baseline appointment.</w:t>
      </w:r>
    </w:p>
    <w:p w:rsidR="00086EF5" w:rsidRPr="00A10537" w:rsidRDefault="00086EF5" w:rsidP="00577D2A"/>
    <w:sectPr w:rsidR="00086EF5" w:rsidRPr="00A10537" w:rsidSect="007D2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403EE"/>
    <w:multiLevelType w:val="hybridMultilevel"/>
    <w:tmpl w:val="00AC2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317C67"/>
    <w:multiLevelType w:val="hybridMultilevel"/>
    <w:tmpl w:val="3E802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7B57C5"/>
    <w:multiLevelType w:val="hybridMultilevel"/>
    <w:tmpl w:val="6E2CF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4847CD"/>
    <w:multiLevelType w:val="hybridMultilevel"/>
    <w:tmpl w:val="F692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52506"/>
    <w:multiLevelType w:val="hybridMultilevel"/>
    <w:tmpl w:val="89422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653BC"/>
    <w:rsid w:val="00004D8F"/>
    <w:rsid w:val="00086846"/>
    <w:rsid w:val="00086EF5"/>
    <w:rsid w:val="00095639"/>
    <w:rsid w:val="000C7499"/>
    <w:rsid w:val="00107858"/>
    <w:rsid w:val="00151F03"/>
    <w:rsid w:val="00163B3E"/>
    <w:rsid w:val="0023077C"/>
    <w:rsid w:val="00263485"/>
    <w:rsid w:val="002679DD"/>
    <w:rsid w:val="002F64C5"/>
    <w:rsid w:val="00305D22"/>
    <w:rsid w:val="003361E8"/>
    <w:rsid w:val="00342351"/>
    <w:rsid w:val="00342BEB"/>
    <w:rsid w:val="00370DD9"/>
    <w:rsid w:val="004035B5"/>
    <w:rsid w:val="00427A3A"/>
    <w:rsid w:val="0043370A"/>
    <w:rsid w:val="00463973"/>
    <w:rsid w:val="004A5FF0"/>
    <w:rsid w:val="004B1B4F"/>
    <w:rsid w:val="004D633B"/>
    <w:rsid w:val="004E42B0"/>
    <w:rsid w:val="004F74C5"/>
    <w:rsid w:val="00502F83"/>
    <w:rsid w:val="00527D88"/>
    <w:rsid w:val="00535BE5"/>
    <w:rsid w:val="00577D2A"/>
    <w:rsid w:val="00584370"/>
    <w:rsid w:val="00584872"/>
    <w:rsid w:val="0059410C"/>
    <w:rsid w:val="005C0B71"/>
    <w:rsid w:val="0061539A"/>
    <w:rsid w:val="00666D44"/>
    <w:rsid w:val="00682DCC"/>
    <w:rsid w:val="006870C6"/>
    <w:rsid w:val="006B1787"/>
    <w:rsid w:val="006C79D2"/>
    <w:rsid w:val="00755425"/>
    <w:rsid w:val="007666D3"/>
    <w:rsid w:val="00782927"/>
    <w:rsid w:val="007923D0"/>
    <w:rsid w:val="007A304A"/>
    <w:rsid w:val="007D2316"/>
    <w:rsid w:val="00814975"/>
    <w:rsid w:val="008776B2"/>
    <w:rsid w:val="00891EBB"/>
    <w:rsid w:val="008A4182"/>
    <w:rsid w:val="008B08ED"/>
    <w:rsid w:val="008B5790"/>
    <w:rsid w:val="008B763C"/>
    <w:rsid w:val="008E7C39"/>
    <w:rsid w:val="00940132"/>
    <w:rsid w:val="00952B4E"/>
    <w:rsid w:val="00996EE8"/>
    <w:rsid w:val="009B2335"/>
    <w:rsid w:val="009C3FA9"/>
    <w:rsid w:val="009D0D4C"/>
    <w:rsid w:val="009D58C7"/>
    <w:rsid w:val="00A10537"/>
    <w:rsid w:val="00A3438F"/>
    <w:rsid w:val="00A653BC"/>
    <w:rsid w:val="00AF7DF6"/>
    <w:rsid w:val="00B42916"/>
    <w:rsid w:val="00B45239"/>
    <w:rsid w:val="00B825A2"/>
    <w:rsid w:val="00B8727E"/>
    <w:rsid w:val="00BF5CD2"/>
    <w:rsid w:val="00C24639"/>
    <w:rsid w:val="00C523B6"/>
    <w:rsid w:val="00CA00BB"/>
    <w:rsid w:val="00CC0A38"/>
    <w:rsid w:val="00CD1F51"/>
    <w:rsid w:val="00CD4829"/>
    <w:rsid w:val="00D55511"/>
    <w:rsid w:val="00D6765A"/>
    <w:rsid w:val="00DA309B"/>
    <w:rsid w:val="00DB0EF7"/>
    <w:rsid w:val="00E74F13"/>
    <w:rsid w:val="00E908B5"/>
    <w:rsid w:val="00ED2444"/>
    <w:rsid w:val="00EE31CB"/>
    <w:rsid w:val="00F566F9"/>
    <w:rsid w:val="00F60EB4"/>
    <w:rsid w:val="00F62A89"/>
    <w:rsid w:val="00F64E16"/>
    <w:rsid w:val="00F81BD8"/>
    <w:rsid w:val="00FE2C4C"/>
    <w:rsid w:val="00FF7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3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653B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3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5B5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5B5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5B5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rch no</vt:lpstr>
    </vt:vector>
  </TitlesOfParts>
  <Company>Newcastle University</Company>
  <LinksUpToDate>false</LinksUpToDate>
  <CharactersWithSpaces>4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no</dc:title>
  <dc:creator>ngbw</dc:creator>
  <cp:lastModifiedBy>gtuballa</cp:lastModifiedBy>
  <cp:revision>7</cp:revision>
  <cp:lastPrinted>2010-12-17T12:16:00Z</cp:lastPrinted>
  <dcterms:created xsi:type="dcterms:W3CDTF">2013-01-03T14:34:00Z</dcterms:created>
  <dcterms:modified xsi:type="dcterms:W3CDTF">2014-05-27T16:29:00Z</dcterms:modified>
</cp:coreProperties>
</file>